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CB07B0" w14:textId="77777777" w:rsidR="00E61A44" w:rsidRPr="00DA3061" w:rsidRDefault="00ED6B6C">
      <w:pPr>
        <w:rPr>
          <w:b/>
          <w:sz w:val="28"/>
        </w:rPr>
      </w:pPr>
      <w:r w:rsidRPr="00DA3061">
        <w:rPr>
          <w:b/>
          <w:sz w:val="28"/>
        </w:rPr>
        <w:t>Supplementary Material</w:t>
      </w:r>
    </w:p>
    <w:p w14:paraId="34F29A98" w14:textId="77777777" w:rsidR="00403555" w:rsidRPr="00DA3061" w:rsidRDefault="00403555">
      <w:pPr>
        <w:rPr>
          <w:b/>
          <w:u w:val="single"/>
        </w:rPr>
      </w:pPr>
    </w:p>
    <w:p w14:paraId="5A2180C6" w14:textId="2CFD3FEC" w:rsidR="00206450" w:rsidRPr="00DA3061" w:rsidRDefault="00206450" w:rsidP="00206450">
      <w:pPr>
        <w:pStyle w:val="Heading1"/>
        <w:numPr>
          <w:ilvl w:val="0"/>
          <w:numId w:val="2"/>
        </w:numPr>
        <w:spacing w:afterLines="0"/>
      </w:pPr>
      <w:r w:rsidRPr="00DA3061">
        <w:t xml:space="preserve">Clinical data </w:t>
      </w:r>
    </w:p>
    <w:p w14:paraId="525617AD" w14:textId="77777777" w:rsidR="00403555" w:rsidRPr="00C50501" w:rsidRDefault="00403555" w:rsidP="00403555"/>
    <w:p w14:paraId="4BD72954" w14:textId="7EB83189" w:rsidR="00206450" w:rsidRPr="00C50501" w:rsidRDefault="00523F4E" w:rsidP="00206450">
      <w:pPr>
        <w:rPr>
          <w:u w:val="single"/>
        </w:rPr>
      </w:pPr>
      <w:r w:rsidRPr="00C50501">
        <w:rPr>
          <w:u w:val="single"/>
        </w:rPr>
        <w:t xml:space="preserve">Supplementary </w:t>
      </w:r>
      <w:r w:rsidR="00206450" w:rsidRPr="00C50501">
        <w:rPr>
          <w:u w:val="single"/>
        </w:rPr>
        <w:t xml:space="preserve">Table 1. Perinatal Characteristics and frequency of assisted ventilation among infants </w:t>
      </w:r>
    </w:p>
    <w:p w14:paraId="2150F716" w14:textId="2D152002" w:rsidR="00813250" w:rsidRPr="00C50501" w:rsidRDefault="00813250" w:rsidP="00206450"/>
    <w:tbl>
      <w:tblPr>
        <w:tblW w:w="8222" w:type="dxa"/>
        <w:tblLook w:val="04A0" w:firstRow="1" w:lastRow="0" w:firstColumn="1" w:lastColumn="0" w:noHBand="0" w:noVBand="1"/>
      </w:tblPr>
      <w:tblGrid>
        <w:gridCol w:w="3686"/>
        <w:gridCol w:w="1984"/>
        <w:gridCol w:w="2552"/>
      </w:tblGrid>
      <w:tr w:rsidR="00AD6AF9" w:rsidRPr="00C50501" w14:paraId="454A2E5D" w14:textId="77777777" w:rsidTr="00523F4E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13181" w14:textId="77777777" w:rsidR="00AD6AF9" w:rsidRPr="00C50501" w:rsidRDefault="00AD6AF9" w:rsidP="00AD6A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050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4E659" w14:textId="64CF4278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0501">
              <w:rPr>
                <w:rFonts w:ascii="Calibri" w:eastAsia="Times New Roman" w:hAnsi="Calibri" w:cs="Calibri"/>
                <w:b/>
                <w:bCs/>
                <w:color w:val="000000"/>
              </w:rPr>
              <w:t>Group 1 (</w:t>
            </w:r>
            <w:r w:rsidR="00523F4E" w:rsidRPr="00C50501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Pr="00C50501">
              <w:rPr>
                <w:rFonts w:ascii="Calibri" w:eastAsia="Times New Roman" w:hAnsi="Calibri" w:cs="Calibri"/>
                <w:b/>
                <w:bCs/>
                <w:color w:val="000000"/>
              </w:rPr>
              <w:t>=28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5BEED" w14:textId="77777777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0501">
              <w:rPr>
                <w:rFonts w:ascii="Calibri" w:eastAsia="Times New Roman" w:hAnsi="Calibri" w:cs="Calibri"/>
                <w:b/>
                <w:bCs/>
                <w:color w:val="000000"/>
              </w:rPr>
              <w:t>Group 2 (n=34)</w:t>
            </w:r>
          </w:p>
        </w:tc>
      </w:tr>
      <w:tr w:rsidR="00AD6AF9" w:rsidRPr="00C50501" w14:paraId="130BF0CE" w14:textId="77777777" w:rsidTr="00523F4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9E17C54" w14:textId="77777777" w:rsidR="00AD6AF9" w:rsidRPr="00C50501" w:rsidRDefault="00AD6AF9" w:rsidP="00AD6A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0501">
              <w:rPr>
                <w:rFonts w:ascii="Calibri" w:eastAsia="Times New Roman" w:hAnsi="Calibri" w:cs="Calibri"/>
                <w:b/>
                <w:bCs/>
                <w:color w:val="000000"/>
              </w:rPr>
              <w:t>Perinatal characterist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6B747C" w14:textId="77777777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760AE4F" w14:textId="77777777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D6AF9" w:rsidRPr="00C50501" w14:paraId="09204CEB" w14:textId="77777777" w:rsidTr="00523F4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1DC16" w14:textId="77777777" w:rsidR="00AD6AF9" w:rsidRPr="00C50501" w:rsidRDefault="00AD6AF9" w:rsidP="00AD6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Female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1C3F" w14:textId="1E5790A1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18 (6</w:t>
            </w:r>
            <w:r w:rsidR="00523F4E" w:rsidRPr="00C50501">
              <w:rPr>
                <w:rFonts w:ascii="Calibri" w:eastAsia="Times New Roman" w:hAnsi="Calibri" w:cs="Calibri"/>
                <w:color w:val="000000"/>
              </w:rPr>
              <w:t>4.3</w:t>
            </w:r>
            <w:r w:rsidRPr="00C5050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7813" w14:textId="205428C3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15 (44.1)</w:t>
            </w:r>
          </w:p>
        </w:tc>
      </w:tr>
      <w:tr w:rsidR="00AD6AF9" w:rsidRPr="00C50501" w14:paraId="58BC2B84" w14:textId="77777777" w:rsidTr="00523F4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388F2" w14:textId="77777777" w:rsidR="00AD6AF9" w:rsidRPr="00C50501" w:rsidRDefault="00AD6AF9" w:rsidP="00AD6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GA at birth, weeks,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80E2" w14:textId="77777777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27.63 (1.7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3732" w14:textId="77777777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37.07 (2.42)</w:t>
            </w:r>
          </w:p>
        </w:tc>
      </w:tr>
      <w:tr w:rsidR="00AD6AF9" w:rsidRPr="00C50501" w14:paraId="2AFE1E21" w14:textId="77777777" w:rsidTr="00523F4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E4331" w14:textId="77777777" w:rsidR="00AD6AF9" w:rsidRPr="00C50501" w:rsidRDefault="00AD6AF9" w:rsidP="00AD6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HC at birth, mm,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7947" w14:textId="77777777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25.27 (2.4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87C3" w14:textId="77777777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33.47 (1.94)</w:t>
            </w:r>
          </w:p>
        </w:tc>
      </w:tr>
      <w:tr w:rsidR="00AD6AF9" w:rsidRPr="00C50501" w14:paraId="7C4377D5" w14:textId="77777777" w:rsidTr="00523F4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6AD1B" w14:textId="7CC6C040" w:rsidR="00AD6AF9" w:rsidRPr="00C50501" w:rsidRDefault="00AD6AF9" w:rsidP="00AD6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Birth weight,</w:t>
            </w:r>
            <w:r w:rsidR="00087E3F" w:rsidRPr="00C5050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50501">
              <w:rPr>
                <w:rFonts w:ascii="Calibri" w:eastAsia="Times New Roman" w:hAnsi="Calibri" w:cs="Calibri"/>
                <w:color w:val="000000"/>
              </w:rPr>
              <w:t>g,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CBD6" w14:textId="77777777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1008.00 (280.8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A14A" w14:textId="77777777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2747.35 (713.30)</w:t>
            </w:r>
          </w:p>
        </w:tc>
      </w:tr>
      <w:tr w:rsidR="00AD6AF9" w:rsidRPr="00C50501" w14:paraId="0D3E4E71" w14:textId="77777777" w:rsidTr="00523F4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9326C" w14:textId="6FCA4039" w:rsidR="00AD6AF9" w:rsidRPr="00C50501" w:rsidRDefault="00AD6AF9" w:rsidP="00AD6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Birth height,</w:t>
            </w:r>
            <w:r w:rsidR="00087E3F" w:rsidRPr="00C5050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50501">
              <w:rPr>
                <w:rFonts w:ascii="Calibri" w:eastAsia="Times New Roman" w:hAnsi="Calibri" w:cs="Calibri"/>
                <w:color w:val="000000"/>
              </w:rPr>
              <w:t>mm,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1F71" w14:textId="77777777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35.42 (3.6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1375" w14:textId="77777777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48.40 (3.99)</w:t>
            </w:r>
          </w:p>
        </w:tc>
      </w:tr>
      <w:tr w:rsidR="00AD6AF9" w:rsidRPr="00C50501" w14:paraId="5969CCA2" w14:textId="77777777" w:rsidTr="00523F4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3FDD9" w14:textId="38C40A4D" w:rsidR="00AD6AF9" w:rsidRPr="00C50501" w:rsidRDefault="00AD6AF9" w:rsidP="00AD6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Apgar score at 1 min, median</w:t>
            </w:r>
            <w:r w:rsidR="00DA4E6C" w:rsidRPr="00C50501">
              <w:rPr>
                <w:rFonts w:ascii="Calibri" w:eastAsia="Times New Roman" w:hAnsi="Calibri" w:cs="Calibri"/>
                <w:color w:val="000000"/>
              </w:rPr>
              <w:t>, ran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3B88" w14:textId="20CE3CF8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8 (</w:t>
            </w:r>
            <w:r w:rsidR="00DA4E6C" w:rsidRPr="00C50501">
              <w:rPr>
                <w:rFonts w:ascii="Calibri" w:eastAsia="Times New Roman" w:hAnsi="Calibri" w:cs="Calibri"/>
                <w:color w:val="000000"/>
              </w:rPr>
              <w:t>6</w:t>
            </w:r>
            <w:r w:rsidRPr="00C50501">
              <w:rPr>
                <w:rFonts w:ascii="Calibri" w:eastAsia="Times New Roman" w:hAnsi="Calibri" w:cs="Calibri"/>
                <w:color w:val="000000"/>
              </w:rPr>
              <w:t>-</w:t>
            </w:r>
            <w:r w:rsidR="00087E3F" w:rsidRPr="00C50501">
              <w:rPr>
                <w:rFonts w:ascii="Calibri" w:eastAsia="Times New Roman" w:hAnsi="Calibri" w:cs="Calibri"/>
                <w:color w:val="000000"/>
              </w:rPr>
              <w:t>9</w:t>
            </w:r>
            <w:r w:rsidRPr="00C5050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B81C" w14:textId="28522B8F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9 (</w:t>
            </w:r>
            <w:r w:rsidR="00087E3F" w:rsidRPr="00C50501">
              <w:rPr>
                <w:rFonts w:ascii="Calibri" w:eastAsia="Times New Roman" w:hAnsi="Calibri" w:cs="Calibri"/>
                <w:color w:val="000000"/>
              </w:rPr>
              <w:t>7-10</w:t>
            </w:r>
            <w:r w:rsidRPr="00C5050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AD6AF9" w:rsidRPr="00C50501" w14:paraId="705E2F05" w14:textId="77777777" w:rsidTr="00523F4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C411C" w14:textId="5380DFD2" w:rsidR="00AD6AF9" w:rsidRPr="00C50501" w:rsidRDefault="00AD6AF9" w:rsidP="00AD6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Apgar score at 5 min, median</w:t>
            </w:r>
            <w:r w:rsidR="00DA4E6C" w:rsidRPr="00C50501">
              <w:rPr>
                <w:rFonts w:ascii="Calibri" w:eastAsia="Times New Roman" w:hAnsi="Calibri" w:cs="Calibri"/>
                <w:color w:val="000000"/>
              </w:rPr>
              <w:t>, ran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BC57" w14:textId="77777777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9 (8-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4865" w14:textId="704604D2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10 (</w:t>
            </w:r>
            <w:r w:rsidR="00DA4E6C" w:rsidRPr="00C50501">
              <w:rPr>
                <w:rFonts w:ascii="Calibri" w:eastAsia="Times New Roman" w:hAnsi="Calibri" w:cs="Calibri"/>
                <w:color w:val="000000"/>
              </w:rPr>
              <w:t>8</w:t>
            </w:r>
            <w:r w:rsidRPr="00C50501">
              <w:rPr>
                <w:rFonts w:ascii="Calibri" w:eastAsia="Times New Roman" w:hAnsi="Calibri" w:cs="Calibri"/>
                <w:color w:val="000000"/>
              </w:rPr>
              <w:t>-10)</w:t>
            </w:r>
          </w:p>
        </w:tc>
      </w:tr>
      <w:tr w:rsidR="00AD6AF9" w:rsidRPr="00C50501" w14:paraId="4F65752B" w14:textId="77777777" w:rsidTr="00523F4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EB4F8" w14:textId="12176C0F" w:rsidR="00AD6AF9" w:rsidRPr="00C50501" w:rsidRDefault="00AD6AF9" w:rsidP="00AD6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Apgar score at 10 min, median</w:t>
            </w:r>
            <w:r w:rsidR="00DA4E6C" w:rsidRPr="00C50501">
              <w:rPr>
                <w:rFonts w:ascii="Calibri" w:eastAsia="Times New Roman" w:hAnsi="Calibri" w:cs="Calibri"/>
                <w:color w:val="000000"/>
              </w:rPr>
              <w:t>, ran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8C7F" w14:textId="77777777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9 (9-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CE62" w14:textId="4933DD0E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10 (</w:t>
            </w:r>
            <w:r w:rsidR="00DA4E6C" w:rsidRPr="00C50501">
              <w:rPr>
                <w:rFonts w:ascii="Calibri" w:eastAsia="Times New Roman" w:hAnsi="Calibri" w:cs="Calibri"/>
                <w:color w:val="000000"/>
              </w:rPr>
              <w:t>9</w:t>
            </w:r>
            <w:r w:rsidRPr="00C50501">
              <w:rPr>
                <w:rFonts w:ascii="Calibri" w:eastAsia="Times New Roman" w:hAnsi="Calibri" w:cs="Calibri"/>
                <w:color w:val="000000"/>
              </w:rPr>
              <w:t>-10)</w:t>
            </w:r>
          </w:p>
        </w:tc>
      </w:tr>
      <w:tr w:rsidR="00AD6AF9" w:rsidRPr="00C50501" w14:paraId="7C51C0F6" w14:textId="77777777" w:rsidTr="00523F4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CDE39" w14:textId="77777777" w:rsidR="00AD6AF9" w:rsidRPr="00C50501" w:rsidRDefault="00AD6AF9" w:rsidP="00AD6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Antenatal glucocorticoids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DDE3" w14:textId="77777777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26 (92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3B9D" w14:textId="52C69394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2 (5</w:t>
            </w:r>
            <w:r w:rsidR="00523F4E" w:rsidRPr="00C50501">
              <w:rPr>
                <w:rFonts w:ascii="Calibri" w:eastAsia="Times New Roman" w:hAnsi="Calibri" w:cs="Calibri"/>
                <w:color w:val="000000"/>
              </w:rPr>
              <w:t>.</w:t>
            </w:r>
            <w:r w:rsidRPr="00C50501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</w:tr>
      <w:tr w:rsidR="00AD6AF9" w:rsidRPr="00C50501" w14:paraId="3D012409" w14:textId="77777777" w:rsidTr="00523F4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48FC8" w14:textId="77777777" w:rsidR="00AD6AF9" w:rsidRPr="00C50501" w:rsidRDefault="00AD6AF9" w:rsidP="00AD6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 xml:space="preserve">Exogenous </w:t>
            </w:r>
            <w:proofErr w:type="spellStart"/>
            <w:r w:rsidRPr="00C50501">
              <w:rPr>
                <w:rFonts w:ascii="Calibri" w:eastAsia="Times New Roman" w:hAnsi="Calibri" w:cs="Calibri"/>
                <w:color w:val="000000"/>
              </w:rPr>
              <w:t>sufactant</w:t>
            </w:r>
            <w:proofErr w:type="spellEnd"/>
            <w:r w:rsidRPr="00C50501"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D396" w14:textId="60E8B387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18 (64</w:t>
            </w:r>
            <w:r w:rsidR="00523F4E" w:rsidRPr="00C50501">
              <w:rPr>
                <w:rFonts w:ascii="Calibri" w:eastAsia="Times New Roman" w:hAnsi="Calibri" w:cs="Calibri"/>
                <w:color w:val="000000"/>
              </w:rPr>
              <w:t>.</w:t>
            </w:r>
            <w:r w:rsidRPr="00C50501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D27E" w14:textId="77777777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AD6AF9" w:rsidRPr="00C50501" w14:paraId="17EDEEE4" w14:textId="77777777" w:rsidTr="00523F4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03546" w14:textId="77777777" w:rsidR="00AD6AF9" w:rsidRPr="00C50501" w:rsidRDefault="00AD6AF9" w:rsidP="00AD6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50501">
              <w:rPr>
                <w:rFonts w:ascii="Calibri" w:eastAsia="Times New Roman" w:hAnsi="Calibri" w:cs="Calibri"/>
                <w:color w:val="000000"/>
              </w:rPr>
              <w:t>Duraton</w:t>
            </w:r>
            <w:proofErr w:type="spellEnd"/>
            <w:r w:rsidRPr="00C50501">
              <w:rPr>
                <w:rFonts w:ascii="Calibri" w:eastAsia="Times New Roman" w:hAnsi="Calibri" w:cs="Calibri"/>
                <w:color w:val="000000"/>
              </w:rPr>
              <w:t xml:space="preserve"> of st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ADA0" w14:textId="7BD8F4C6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51</w:t>
            </w:r>
            <w:r w:rsidR="00523F4E" w:rsidRPr="00C50501">
              <w:rPr>
                <w:rFonts w:ascii="Calibri" w:eastAsia="Times New Roman" w:hAnsi="Calibri" w:cs="Calibri"/>
                <w:color w:val="000000"/>
              </w:rPr>
              <w:t>.</w:t>
            </w:r>
            <w:r w:rsidRPr="00C50501">
              <w:rPr>
                <w:rFonts w:ascii="Calibri" w:eastAsia="Times New Roman" w:hAnsi="Calibri" w:cs="Calibri"/>
                <w:color w:val="000000"/>
              </w:rPr>
              <w:t>00 (32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9BE1" w14:textId="3DB7FD73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2</w:t>
            </w:r>
            <w:r w:rsidR="00523F4E" w:rsidRPr="00C50501">
              <w:rPr>
                <w:rFonts w:ascii="Calibri" w:eastAsia="Times New Roman" w:hAnsi="Calibri" w:cs="Calibri"/>
                <w:color w:val="000000"/>
              </w:rPr>
              <w:t>.</w:t>
            </w:r>
            <w:r w:rsidRPr="00C50501">
              <w:rPr>
                <w:rFonts w:ascii="Calibri" w:eastAsia="Times New Roman" w:hAnsi="Calibri" w:cs="Calibri"/>
                <w:color w:val="000000"/>
              </w:rPr>
              <w:t>45 (</w:t>
            </w:r>
            <w:r w:rsidR="00523F4E" w:rsidRPr="00C50501">
              <w:rPr>
                <w:rFonts w:ascii="Calibri" w:eastAsia="Times New Roman" w:hAnsi="Calibri" w:cs="Calibri"/>
                <w:color w:val="000000"/>
              </w:rPr>
              <w:t>0</w:t>
            </w:r>
            <w:r w:rsidRPr="00C50501">
              <w:rPr>
                <w:rFonts w:ascii="Calibri" w:eastAsia="Times New Roman" w:hAnsi="Calibri" w:cs="Calibri"/>
                <w:color w:val="000000"/>
              </w:rPr>
              <w:t>.51)</w:t>
            </w:r>
          </w:p>
        </w:tc>
      </w:tr>
      <w:tr w:rsidR="00AD6AF9" w:rsidRPr="00C50501" w14:paraId="13FD837D" w14:textId="77777777" w:rsidTr="00523F4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DF266E3" w14:textId="77777777" w:rsidR="00AD6AF9" w:rsidRPr="00C50501" w:rsidRDefault="00AD6AF9" w:rsidP="00AD6A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0501">
              <w:rPr>
                <w:rFonts w:ascii="Calibri" w:eastAsia="Times New Roman" w:hAnsi="Calibri" w:cs="Calibri"/>
                <w:b/>
                <w:bCs/>
                <w:color w:val="000000"/>
              </w:rPr>
              <w:t>Assisted ventilation or oxyg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761E5EF" w14:textId="77777777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050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1BEE901" w14:textId="77777777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050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AD6AF9" w:rsidRPr="00C50501" w14:paraId="381C4247" w14:textId="77777777" w:rsidTr="00523F4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A07C2" w14:textId="77777777" w:rsidR="00AD6AF9" w:rsidRPr="00C50501" w:rsidRDefault="00AD6AF9" w:rsidP="00AD6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Nasal IMV or SIMV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9AE8" w14:textId="69CFDC07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10 (35</w:t>
            </w:r>
            <w:r w:rsidR="00523F4E" w:rsidRPr="00C50501">
              <w:rPr>
                <w:rFonts w:ascii="Calibri" w:eastAsia="Times New Roman" w:hAnsi="Calibri" w:cs="Calibri"/>
                <w:color w:val="000000"/>
              </w:rPr>
              <w:t>.</w:t>
            </w:r>
            <w:r w:rsidRPr="00C50501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92D2" w14:textId="77777777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AD6AF9" w:rsidRPr="00C50501" w14:paraId="166A8E57" w14:textId="77777777" w:rsidTr="00523F4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77C47" w14:textId="77777777" w:rsidR="00AD6AF9" w:rsidRPr="00C50501" w:rsidRDefault="00AD6AF9" w:rsidP="00AD6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High flow nasal cannula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8B82" w14:textId="3138B9BE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26 (92</w:t>
            </w:r>
            <w:r w:rsidR="00523F4E" w:rsidRPr="00C50501">
              <w:rPr>
                <w:rFonts w:ascii="Calibri" w:eastAsia="Times New Roman" w:hAnsi="Calibri" w:cs="Calibri"/>
                <w:color w:val="000000"/>
              </w:rPr>
              <w:t>.</w:t>
            </w:r>
            <w:r w:rsidRPr="00C50501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BA4B" w14:textId="675EAAB5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1 (3</w:t>
            </w:r>
            <w:r w:rsidR="00523F4E" w:rsidRPr="00C50501">
              <w:rPr>
                <w:rFonts w:ascii="Calibri" w:eastAsia="Times New Roman" w:hAnsi="Calibri" w:cs="Calibri"/>
                <w:color w:val="000000"/>
              </w:rPr>
              <w:t>.</w:t>
            </w:r>
            <w:r w:rsidRPr="00C50501">
              <w:rPr>
                <w:rFonts w:ascii="Calibri" w:eastAsia="Times New Roman" w:hAnsi="Calibri" w:cs="Calibri"/>
                <w:color w:val="000000"/>
              </w:rPr>
              <w:t>0)</w:t>
            </w:r>
          </w:p>
        </w:tc>
      </w:tr>
      <w:tr w:rsidR="00AD6AF9" w:rsidRPr="00C50501" w14:paraId="56E3DD00" w14:textId="77777777" w:rsidTr="00523F4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350D6" w14:textId="77777777" w:rsidR="00AD6AF9" w:rsidRPr="00C50501" w:rsidRDefault="00AD6AF9" w:rsidP="00AD6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 xml:space="preserve">High frequency </w:t>
            </w:r>
            <w:proofErr w:type="spellStart"/>
            <w:r w:rsidRPr="00C50501">
              <w:rPr>
                <w:rFonts w:ascii="Calibri" w:eastAsia="Times New Roman" w:hAnsi="Calibri" w:cs="Calibri"/>
                <w:color w:val="000000"/>
              </w:rPr>
              <w:t>ventialtion</w:t>
            </w:r>
            <w:proofErr w:type="spellEnd"/>
            <w:r w:rsidRPr="00C50501"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E22D" w14:textId="2797E52D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1 (3</w:t>
            </w:r>
            <w:r w:rsidR="00523F4E" w:rsidRPr="00C50501">
              <w:rPr>
                <w:rFonts w:ascii="Calibri" w:eastAsia="Times New Roman" w:hAnsi="Calibri" w:cs="Calibri"/>
                <w:color w:val="000000"/>
              </w:rPr>
              <w:t>.</w:t>
            </w:r>
            <w:r w:rsidRPr="00C50501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E0A4" w14:textId="77777777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AD6AF9" w:rsidRPr="00C50501" w14:paraId="0586ECAE" w14:textId="77777777" w:rsidTr="00523F4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238A4" w14:textId="77777777" w:rsidR="00AD6AF9" w:rsidRPr="00C50501" w:rsidRDefault="00AD6AF9" w:rsidP="00AD6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50501">
              <w:rPr>
                <w:rFonts w:ascii="Calibri" w:eastAsia="Times New Roman" w:hAnsi="Calibri" w:cs="Calibri"/>
                <w:color w:val="000000"/>
              </w:rPr>
              <w:t>convential</w:t>
            </w:r>
            <w:proofErr w:type="spellEnd"/>
            <w:r w:rsidRPr="00C50501">
              <w:rPr>
                <w:rFonts w:ascii="Calibri" w:eastAsia="Times New Roman" w:hAnsi="Calibri" w:cs="Calibri"/>
                <w:color w:val="000000"/>
              </w:rPr>
              <w:t xml:space="preserve"> ventila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DE25" w14:textId="6C10CAE5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7 (25</w:t>
            </w:r>
            <w:r w:rsidR="00523F4E" w:rsidRPr="00C50501">
              <w:rPr>
                <w:rFonts w:ascii="Calibri" w:eastAsia="Times New Roman" w:hAnsi="Calibri" w:cs="Calibri"/>
                <w:color w:val="000000"/>
              </w:rPr>
              <w:t>.0</w:t>
            </w:r>
            <w:r w:rsidRPr="00C5050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00F2" w14:textId="281D7696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1 (3</w:t>
            </w:r>
            <w:r w:rsidR="00523F4E" w:rsidRPr="00C50501">
              <w:rPr>
                <w:rFonts w:ascii="Calibri" w:eastAsia="Times New Roman" w:hAnsi="Calibri" w:cs="Calibri"/>
                <w:color w:val="000000"/>
              </w:rPr>
              <w:t>.</w:t>
            </w:r>
            <w:r w:rsidRPr="00C50501">
              <w:rPr>
                <w:rFonts w:ascii="Calibri" w:eastAsia="Times New Roman" w:hAnsi="Calibri" w:cs="Calibri"/>
                <w:color w:val="000000"/>
              </w:rPr>
              <w:t>0)</w:t>
            </w:r>
          </w:p>
        </w:tc>
      </w:tr>
      <w:tr w:rsidR="00AD6AF9" w:rsidRPr="00C50501" w14:paraId="6C5DC0CA" w14:textId="77777777" w:rsidTr="00523F4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27B7F" w14:textId="77777777" w:rsidR="00AD6AF9" w:rsidRPr="00C50501" w:rsidRDefault="00AD6AF9" w:rsidP="00AD6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nasal CPAP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8F05" w14:textId="10559DD0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27 (96</w:t>
            </w:r>
            <w:r w:rsidR="00523F4E" w:rsidRPr="00C50501">
              <w:rPr>
                <w:rFonts w:ascii="Calibri" w:eastAsia="Times New Roman" w:hAnsi="Calibri" w:cs="Calibri"/>
                <w:color w:val="000000"/>
              </w:rPr>
              <w:t>.</w:t>
            </w:r>
            <w:r w:rsidRPr="00C50501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7FE2" w14:textId="7E30DDDA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1 (3</w:t>
            </w:r>
            <w:r w:rsidR="00523F4E" w:rsidRPr="00C50501">
              <w:rPr>
                <w:rFonts w:ascii="Calibri" w:eastAsia="Times New Roman" w:hAnsi="Calibri" w:cs="Calibri"/>
                <w:color w:val="000000"/>
              </w:rPr>
              <w:t>.</w:t>
            </w:r>
            <w:r w:rsidRPr="00C50501">
              <w:rPr>
                <w:rFonts w:ascii="Calibri" w:eastAsia="Times New Roman" w:hAnsi="Calibri" w:cs="Calibri"/>
                <w:color w:val="000000"/>
              </w:rPr>
              <w:t>0)</w:t>
            </w:r>
          </w:p>
        </w:tc>
      </w:tr>
      <w:tr w:rsidR="00AD6AF9" w:rsidRPr="00C50501" w14:paraId="2FABD290" w14:textId="77777777" w:rsidTr="00523F4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9EE5B" w14:textId="77777777" w:rsidR="00AD6AF9" w:rsidRPr="00C50501" w:rsidRDefault="00AD6AF9" w:rsidP="00AD6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Oxyge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0554" w14:textId="2A13E3F8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26 (92</w:t>
            </w:r>
            <w:r w:rsidR="00523F4E" w:rsidRPr="00C50501">
              <w:rPr>
                <w:rFonts w:ascii="Calibri" w:eastAsia="Times New Roman" w:hAnsi="Calibri" w:cs="Calibri"/>
                <w:color w:val="000000"/>
              </w:rPr>
              <w:t>.</w:t>
            </w:r>
            <w:r w:rsidRPr="00C50501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536B" w14:textId="491DC6F2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2 (5</w:t>
            </w:r>
            <w:r w:rsidR="00523F4E" w:rsidRPr="00C50501">
              <w:rPr>
                <w:rFonts w:ascii="Calibri" w:eastAsia="Times New Roman" w:hAnsi="Calibri" w:cs="Calibri"/>
                <w:color w:val="000000"/>
              </w:rPr>
              <w:t>.</w:t>
            </w:r>
            <w:r w:rsidRPr="00C50501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</w:tr>
      <w:tr w:rsidR="00AD6AF9" w:rsidRPr="00C50501" w14:paraId="57082693" w14:textId="77777777" w:rsidTr="00523F4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9BBF8" w14:textId="77777777" w:rsidR="00AD6AF9" w:rsidRPr="00C50501" w:rsidRDefault="00AD6AF9" w:rsidP="00AD6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Oxygen at 36 weeks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D1B3F" w14:textId="465B94BF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5 (17</w:t>
            </w:r>
            <w:r w:rsidR="00523F4E" w:rsidRPr="00C50501">
              <w:rPr>
                <w:rFonts w:ascii="Calibri" w:eastAsia="Times New Roman" w:hAnsi="Calibri" w:cs="Calibri"/>
                <w:color w:val="000000"/>
              </w:rPr>
              <w:t>.</w:t>
            </w:r>
            <w:r w:rsidRPr="00C50501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B06FF" w14:textId="77777777" w:rsidR="00AD6AF9" w:rsidRPr="00C50501" w:rsidRDefault="00AD6AF9" w:rsidP="00AD6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050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</w:tbl>
    <w:p w14:paraId="52652B75" w14:textId="226893CB" w:rsidR="00AD6AF9" w:rsidRPr="00C50501" w:rsidRDefault="00AD6AF9" w:rsidP="00AD6AF9">
      <w:r w:rsidRPr="00C50501">
        <w:t xml:space="preserve">Note: CPAP = continuous positive airway pressure; g = gram; GA = gestational age; HC = head circumference; IMV = intermittent mandatory ventilation; min = minutes; N = number; SIMV = </w:t>
      </w:r>
      <w:r w:rsidRPr="00C50501">
        <w:rPr>
          <w:rStyle w:val="hgkelc"/>
        </w:rPr>
        <w:t xml:space="preserve">synchronized intermittent mandatory </w:t>
      </w:r>
      <w:r w:rsidRPr="00C50501">
        <w:rPr>
          <w:rStyle w:val="hgkelc"/>
          <w:bCs/>
        </w:rPr>
        <w:t>ventilation</w:t>
      </w:r>
    </w:p>
    <w:p w14:paraId="3A23D239" w14:textId="77777777" w:rsidR="00403555" w:rsidRPr="00C50501" w:rsidRDefault="00403555" w:rsidP="00206450"/>
    <w:p w14:paraId="0B449646" w14:textId="77777777" w:rsidR="00403555" w:rsidRPr="00C50501" w:rsidRDefault="00403555" w:rsidP="00206450"/>
    <w:p w14:paraId="66254288" w14:textId="77777777" w:rsidR="00523F4E" w:rsidRPr="00C50501" w:rsidRDefault="00523F4E">
      <w:pPr>
        <w:rPr>
          <w:rFonts w:eastAsia="Times New Roman" w:cstheme="minorHAnsi"/>
          <w:b/>
          <w:bCs/>
          <w:iCs/>
          <w:smallCaps/>
          <w:sz w:val="28"/>
          <w:szCs w:val="28"/>
        </w:rPr>
      </w:pPr>
      <w:r w:rsidRPr="00C50501">
        <w:br w:type="page"/>
      </w:r>
    </w:p>
    <w:p w14:paraId="49DBAF00" w14:textId="2B3A4D78" w:rsidR="00206450" w:rsidRPr="00C50501" w:rsidRDefault="00206450" w:rsidP="00206450">
      <w:pPr>
        <w:pStyle w:val="Heading1"/>
        <w:numPr>
          <w:ilvl w:val="0"/>
          <w:numId w:val="2"/>
        </w:numPr>
        <w:spacing w:afterLines="0"/>
      </w:pPr>
      <w:r w:rsidRPr="00C50501">
        <w:lastRenderedPageBreak/>
        <w:t xml:space="preserve">Results of </w:t>
      </w:r>
      <w:proofErr w:type="spellStart"/>
      <w:r w:rsidRPr="00C50501">
        <w:t>HbR</w:t>
      </w:r>
      <w:proofErr w:type="spellEnd"/>
      <w:r w:rsidRPr="00C50501">
        <w:t xml:space="preserve"> concentration changes</w:t>
      </w:r>
    </w:p>
    <w:p w14:paraId="18DF41B3" w14:textId="77777777" w:rsidR="00CC28EE" w:rsidRPr="00C50501" w:rsidRDefault="00CC28EE" w:rsidP="00206450">
      <w:pPr>
        <w:spacing w:after="0"/>
      </w:pPr>
    </w:p>
    <w:p w14:paraId="47E8242D" w14:textId="3F35E7DC" w:rsidR="00206450" w:rsidRPr="00C50501" w:rsidRDefault="00206450" w:rsidP="00523F4E">
      <w:pPr>
        <w:pStyle w:val="NoSpacing"/>
        <w:rPr>
          <w:lang w:val="en-GB"/>
        </w:rPr>
      </w:pPr>
      <w:r w:rsidRPr="00C50501">
        <w:rPr>
          <w:b/>
          <w:lang w:val="en-GB"/>
        </w:rPr>
        <w:t xml:space="preserve">Correlation analysis </w:t>
      </w:r>
      <w:r w:rsidR="00577498" w:rsidRPr="00C50501">
        <w:rPr>
          <w:b/>
          <w:lang w:val="en-GB"/>
        </w:rPr>
        <w:t>within the whole sample</w:t>
      </w:r>
    </w:p>
    <w:p w14:paraId="1007632E" w14:textId="7754CC94" w:rsidR="00292342" w:rsidRPr="00C50501" w:rsidRDefault="00577498" w:rsidP="00292342">
      <w:r w:rsidRPr="00C50501">
        <w:t xml:space="preserve">Correlation analysis within the whole study sample revealed a significant positive correlation between GA at birth and differences in </w:t>
      </w:r>
      <w:proofErr w:type="spellStart"/>
      <w:r w:rsidRPr="00C50501">
        <w:t>HbR</w:t>
      </w:r>
      <w:proofErr w:type="spellEnd"/>
      <w:r w:rsidRPr="00C50501">
        <w:t xml:space="preserve"> changes between forward and backward speech across both hemispheres (r = -0.253, p = 0.048). </w:t>
      </w:r>
    </w:p>
    <w:p w14:paraId="0B394F5E" w14:textId="77777777" w:rsidR="00523F4E" w:rsidRPr="00C50501" w:rsidRDefault="00523F4E" w:rsidP="00292342"/>
    <w:p w14:paraId="0303A24F" w14:textId="6EEBFC7F" w:rsidR="00577498" w:rsidRPr="00C50501" w:rsidRDefault="00577498" w:rsidP="00523F4E">
      <w:pPr>
        <w:pStyle w:val="NoSpacing"/>
        <w:rPr>
          <w:b/>
          <w:lang w:val="en-GB"/>
        </w:rPr>
      </w:pPr>
      <w:proofErr w:type="spellStart"/>
      <w:r w:rsidRPr="00C50501">
        <w:rPr>
          <w:b/>
          <w:lang w:val="en-GB"/>
        </w:rPr>
        <w:t>Hierachical</w:t>
      </w:r>
      <w:proofErr w:type="spellEnd"/>
      <w:r w:rsidRPr="00C50501">
        <w:rPr>
          <w:b/>
          <w:lang w:val="en-GB"/>
        </w:rPr>
        <w:t xml:space="preserve"> cluster analysis</w:t>
      </w:r>
    </w:p>
    <w:p w14:paraId="6B9650EF" w14:textId="0DEFBBC6" w:rsidR="00577498" w:rsidRPr="00C50501" w:rsidRDefault="00577498" w:rsidP="00523F4E">
      <w:r w:rsidRPr="00C50501">
        <w:t xml:space="preserve">ANOVA revealed that mean </w:t>
      </w:r>
      <w:proofErr w:type="spellStart"/>
      <w:r w:rsidRPr="00C50501">
        <w:t>HbR</w:t>
      </w:r>
      <w:proofErr w:type="spellEnd"/>
      <w:r w:rsidRPr="00C50501">
        <w:t xml:space="preserve"> changes differed significantly between hemispheres (</w:t>
      </w:r>
      <w:proofErr w:type="gramStart"/>
      <w:r w:rsidRPr="00C50501">
        <w:t>F(</w:t>
      </w:r>
      <w:proofErr w:type="gramEnd"/>
      <w:r w:rsidRPr="00C50501">
        <w:t xml:space="preserve">1,61) = 7.509, p = 0.008, η2p = 0.110), but not between conditions (F(1,61) = 0.469, p = 0.496, η2p = 0.008). Across groups and conditions ANOVA revealed a significantly less negative deflection of </w:t>
      </w:r>
      <w:proofErr w:type="spellStart"/>
      <w:r w:rsidRPr="00C50501">
        <w:t>HbR</w:t>
      </w:r>
      <w:proofErr w:type="spellEnd"/>
      <w:r w:rsidRPr="00C50501">
        <w:t xml:space="preserve"> concentration changes in the left compared to the right hemisphere. No interaction effect between any of the three factors</w:t>
      </w:r>
      <w:r w:rsidR="00523F4E" w:rsidRPr="00C50501">
        <w:rPr>
          <w:i/>
        </w:rPr>
        <w:t xml:space="preserve"> (Condition, Hemisphere</w:t>
      </w:r>
      <w:r w:rsidR="00523F4E" w:rsidRPr="00C50501">
        <w:t xml:space="preserve">, and </w:t>
      </w:r>
      <w:r w:rsidR="00523F4E" w:rsidRPr="00C50501">
        <w:rPr>
          <w:i/>
        </w:rPr>
        <w:t>Group</w:t>
      </w:r>
      <w:r w:rsidR="00087E3F" w:rsidRPr="00C50501">
        <w:t>)</w:t>
      </w:r>
      <w:r w:rsidRPr="00C50501">
        <w:t xml:space="preserve"> was found (for all p &gt; 1.0). </w:t>
      </w:r>
    </w:p>
    <w:p w14:paraId="2F3050BE" w14:textId="77777777" w:rsidR="00577498" w:rsidRPr="00C50501" w:rsidRDefault="00577498">
      <w:pPr>
        <w:rPr>
          <w:b/>
        </w:rPr>
      </w:pPr>
    </w:p>
    <w:p w14:paraId="04C76873" w14:textId="77777777" w:rsidR="003879C6" w:rsidRPr="00C50501" w:rsidRDefault="00E513BE" w:rsidP="00523F4E">
      <w:pPr>
        <w:pStyle w:val="NoSpacing"/>
        <w:rPr>
          <w:b/>
        </w:rPr>
      </w:pPr>
      <w:r w:rsidRPr="00C50501">
        <w:rPr>
          <w:b/>
        </w:rPr>
        <w:t>Subsequent groups analyses</w:t>
      </w:r>
    </w:p>
    <w:p w14:paraId="13EDE8AD" w14:textId="11B5C15B" w:rsidR="00577498" w:rsidRPr="00C50501" w:rsidRDefault="00577498" w:rsidP="00523F4E">
      <w:pPr>
        <w:rPr>
          <w:b/>
        </w:rPr>
      </w:pPr>
      <w:r w:rsidRPr="00C50501">
        <w:t>Correlation analyses within each of the two groups revealed no significant relation between GA</w:t>
      </w:r>
      <w:r w:rsidR="00E513BE" w:rsidRPr="00C50501">
        <w:t xml:space="preserve"> at birth and differences in </w:t>
      </w:r>
      <w:proofErr w:type="spellStart"/>
      <w:r w:rsidR="00E513BE" w:rsidRPr="00C50501">
        <w:t>HbR</w:t>
      </w:r>
      <w:proofErr w:type="spellEnd"/>
      <w:r w:rsidRPr="00C50501">
        <w:t xml:space="preserve"> changes between forward and backward speech across both hemispheres, neither in group 1 (r </w:t>
      </w:r>
      <w:r w:rsidR="00E513BE" w:rsidRPr="00C50501">
        <w:t>= 0.070, p = 0.722) nor in group 2 (r = -0.319, p &gt; 0.066</w:t>
      </w:r>
      <w:r w:rsidRPr="00C50501">
        <w:t xml:space="preserve">). Likewise, within groups, neither actual </w:t>
      </w:r>
      <w:r w:rsidR="00E513BE" w:rsidRPr="00C50501">
        <w:t>birth weight (group 1: r = -0.147</w:t>
      </w:r>
      <w:r w:rsidRPr="00C50501">
        <w:t xml:space="preserve">, group 2: r = </w:t>
      </w:r>
      <w:r w:rsidR="00E513BE" w:rsidRPr="00C50501">
        <w:t>-0.182</w:t>
      </w:r>
      <w:r w:rsidRPr="00C50501">
        <w:t xml:space="preserve">) nor the deviation from </w:t>
      </w:r>
      <w:proofErr w:type="gramStart"/>
      <w:r w:rsidRPr="00C50501">
        <w:t>age appropriate</w:t>
      </w:r>
      <w:proofErr w:type="gramEnd"/>
      <w:r w:rsidRPr="00C50501">
        <w:t xml:space="preserve"> b</w:t>
      </w:r>
      <w:r w:rsidR="00E513BE" w:rsidRPr="00C50501">
        <w:t>irth weight (group 1: r = -0.322, group 2: r = -0.106</w:t>
      </w:r>
      <w:r w:rsidRPr="00C50501">
        <w:t>) correlated</w:t>
      </w:r>
      <w:r w:rsidR="00E513BE" w:rsidRPr="00C50501">
        <w:t xml:space="preserve"> with differences in </w:t>
      </w:r>
      <w:proofErr w:type="spellStart"/>
      <w:r w:rsidR="00E513BE" w:rsidRPr="00C50501">
        <w:t>HbR</w:t>
      </w:r>
      <w:proofErr w:type="spellEnd"/>
      <w:r w:rsidRPr="00C50501">
        <w:t xml:space="preserve"> changes between forward and backward speech (all p &gt; 0.05).</w:t>
      </w:r>
    </w:p>
    <w:p w14:paraId="6461B872" w14:textId="77777777" w:rsidR="00577498" w:rsidRPr="00C50501" w:rsidRDefault="00577498"/>
    <w:p w14:paraId="77BD9E49" w14:textId="77777777" w:rsidR="0075032D" w:rsidRPr="00C50501" w:rsidRDefault="0075032D" w:rsidP="0075032D">
      <w:pPr>
        <w:spacing w:after="0"/>
        <w:rPr>
          <w:b/>
          <w:lang w:val="en-GB"/>
        </w:rPr>
      </w:pPr>
      <w:r w:rsidRPr="00C50501">
        <w:rPr>
          <w:b/>
          <w:lang w:val="en-GB"/>
        </w:rPr>
        <w:t>Nonparametric cluster‐based permutation</w:t>
      </w:r>
    </w:p>
    <w:p w14:paraId="5CDB4F28" w14:textId="029E099F" w:rsidR="00577498" w:rsidRPr="008A41D8" w:rsidRDefault="00577498" w:rsidP="00523F4E">
      <w:r w:rsidRPr="00C50501">
        <w:t xml:space="preserve">Nonparametric cluster-based permutation on the hemodynamic response of the </w:t>
      </w:r>
      <w:proofErr w:type="spellStart"/>
      <w:r w:rsidRPr="00C50501">
        <w:t>HbR</w:t>
      </w:r>
      <w:proofErr w:type="spellEnd"/>
      <w:r w:rsidRPr="00C50501">
        <w:t xml:space="preserve"> signal did not yield any significant cluster in group 1 nor in group 2.</w:t>
      </w:r>
    </w:p>
    <w:p w14:paraId="62809A48" w14:textId="77777777" w:rsidR="0075032D" w:rsidRPr="00206450" w:rsidRDefault="0075032D">
      <w:pPr>
        <w:rPr>
          <w:lang w:val="en-GB"/>
        </w:rPr>
      </w:pPr>
    </w:p>
    <w:sectPr w:rsidR="0075032D" w:rsidRPr="0020645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D6245F"/>
    <w:multiLevelType w:val="hybridMultilevel"/>
    <w:tmpl w:val="C2D2A8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3D41A8"/>
    <w:multiLevelType w:val="multilevel"/>
    <w:tmpl w:val="6122DEC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3556" w:hanging="720"/>
      </w:pPr>
      <w:rPr>
        <w:rFonts w:cs="Times New Roman" w:hint="default"/>
        <w:b/>
        <w:color w:val="auto"/>
        <w:sz w:val="22"/>
        <w:szCs w:val="22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6B6C"/>
    <w:rsid w:val="00063D8F"/>
    <w:rsid w:val="00087E3F"/>
    <w:rsid w:val="00105FB9"/>
    <w:rsid w:val="001E0AA9"/>
    <w:rsid w:val="001F23CD"/>
    <w:rsid w:val="00206450"/>
    <w:rsid w:val="002555D8"/>
    <w:rsid w:val="00292342"/>
    <w:rsid w:val="002E56CB"/>
    <w:rsid w:val="00345ABE"/>
    <w:rsid w:val="003879C6"/>
    <w:rsid w:val="003F47E3"/>
    <w:rsid w:val="00403555"/>
    <w:rsid w:val="004507EC"/>
    <w:rsid w:val="00473BAC"/>
    <w:rsid w:val="004B5234"/>
    <w:rsid w:val="00523F4E"/>
    <w:rsid w:val="00577498"/>
    <w:rsid w:val="0075032D"/>
    <w:rsid w:val="00785510"/>
    <w:rsid w:val="00813250"/>
    <w:rsid w:val="0093534C"/>
    <w:rsid w:val="009E4777"/>
    <w:rsid w:val="009F776B"/>
    <w:rsid w:val="00A50FF4"/>
    <w:rsid w:val="00A92FF7"/>
    <w:rsid w:val="00AD6AF9"/>
    <w:rsid w:val="00B00BDA"/>
    <w:rsid w:val="00B61819"/>
    <w:rsid w:val="00C12BB4"/>
    <w:rsid w:val="00C50501"/>
    <w:rsid w:val="00CC28EE"/>
    <w:rsid w:val="00D1315E"/>
    <w:rsid w:val="00D148E7"/>
    <w:rsid w:val="00DA3061"/>
    <w:rsid w:val="00DA4E6C"/>
    <w:rsid w:val="00E513BE"/>
    <w:rsid w:val="00E61A44"/>
    <w:rsid w:val="00E77500"/>
    <w:rsid w:val="00ED6B6C"/>
    <w:rsid w:val="00EF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45773"/>
  <w15:chartTrackingRefBased/>
  <w15:docId w15:val="{2044293B-739B-479E-B3EC-99C1245C9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206450"/>
    <w:pPr>
      <w:numPr>
        <w:numId w:val="1"/>
      </w:numPr>
      <w:tabs>
        <w:tab w:val="left" w:pos="709"/>
      </w:tabs>
      <w:spacing w:afterLines="100" w:after="0" w:line="360" w:lineRule="auto"/>
      <w:ind w:right="9"/>
      <w:jc w:val="both"/>
      <w:outlineLvl w:val="0"/>
    </w:pPr>
    <w:rPr>
      <w:rFonts w:eastAsia="Times New Roman" w:cstheme="minorHAnsi"/>
      <w:b/>
      <w:bCs/>
      <w:iCs/>
      <w:smallCaps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9"/>
    <w:qFormat/>
    <w:rsid w:val="00206450"/>
    <w:pPr>
      <w:numPr>
        <w:ilvl w:val="1"/>
        <w:numId w:val="1"/>
      </w:numPr>
      <w:tabs>
        <w:tab w:val="left" w:pos="709"/>
      </w:tabs>
      <w:spacing w:before="120" w:afterLines="100" w:after="0" w:line="360" w:lineRule="auto"/>
      <w:ind w:right="9"/>
      <w:jc w:val="both"/>
      <w:outlineLvl w:val="1"/>
    </w:pPr>
    <w:rPr>
      <w:rFonts w:eastAsia="Times New Roman" w:cstheme="minorHAnsi"/>
      <w:b/>
      <w:sz w:val="24"/>
      <w:szCs w:val="24"/>
    </w:rPr>
  </w:style>
  <w:style w:type="paragraph" w:styleId="Heading3">
    <w:name w:val="heading 3"/>
    <w:basedOn w:val="Heading2"/>
    <w:next w:val="Normal"/>
    <w:link w:val="Heading3Char"/>
    <w:uiPriority w:val="99"/>
    <w:qFormat/>
    <w:rsid w:val="00206450"/>
    <w:pPr>
      <w:numPr>
        <w:ilvl w:val="2"/>
      </w:numPr>
      <w:ind w:left="720"/>
      <w:outlineLvl w:val="2"/>
    </w:pPr>
  </w:style>
  <w:style w:type="paragraph" w:styleId="Heading4">
    <w:name w:val="heading 4"/>
    <w:basedOn w:val="Normal"/>
    <w:next w:val="Normal"/>
    <w:link w:val="Heading4Char"/>
    <w:uiPriority w:val="99"/>
    <w:qFormat/>
    <w:rsid w:val="00206450"/>
    <w:pPr>
      <w:numPr>
        <w:ilvl w:val="3"/>
        <w:numId w:val="1"/>
      </w:numPr>
      <w:tabs>
        <w:tab w:val="left" w:pos="709"/>
      </w:tabs>
      <w:spacing w:before="280" w:afterLines="100" w:after="0" w:line="360" w:lineRule="auto"/>
      <w:ind w:right="9"/>
      <w:jc w:val="both"/>
      <w:outlineLvl w:val="3"/>
    </w:pPr>
    <w:rPr>
      <w:rFonts w:ascii="Cambria" w:eastAsia="Times New Roman" w:hAnsi="Cambria" w:cstheme="minorHAns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06450"/>
    <w:pPr>
      <w:numPr>
        <w:ilvl w:val="4"/>
        <w:numId w:val="1"/>
      </w:numPr>
      <w:tabs>
        <w:tab w:val="left" w:pos="709"/>
      </w:tabs>
      <w:spacing w:before="280" w:afterLines="100" w:after="0" w:line="360" w:lineRule="auto"/>
      <w:ind w:right="9"/>
      <w:jc w:val="both"/>
      <w:outlineLvl w:val="4"/>
    </w:pPr>
    <w:rPr>
      <w:rFonts w:ascii="Cambria" w:eastAsia="Times New Roman" w:hAnsi="Cambria" w:cstheme="minorHAns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9"/>
    <w:qFormat/>
    <w:rsid w:val="00206450"/>
    <w:pPr>
      <w:numPr>
        <w:ilvl w:val="5"/>
        <w:numId w:val="1"/>
      </w:numPr>
      <w:tabs>
        <w:tab w:val="left" w:pos="709"/>
      </w:tabs>
      <w:spacing w:before="280" w:afterLines="100" w:after="80" w:line="360" w:lineRule="auto"/>
      <w:ind w:right="9"/>
      <w:jc w:val="both"/>
      <w:outlineLvl w:val="5"/>
    </w:pPr>
    <w:rPr>
      <w:rFonts w:ascii="Cambria" w:eastAsia="Times New Roman" w:hAnsi="Cambria" w:cstheme="minorHAns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206450"/>
    <w:pPr>
      <w:numPr>
        <w:ilvl w:val="6"/>
        <w:numId w:val="1"/>
      </w:numPr>
      <w:tabs>
        <w:tab w:val="left" w:pos="709"/>
      </w:tabs>
      <w:spacing w:before="280" w:afterLines="100" w:after="0" w:line="360" w:lineRule="auto"/>
      <w:ind w:right="9"/>
      <w:jc w:val="both"/>
      <w:outlineLvl w:val="6"/>
    </w:pPr>
    <w:rPr>
      <w:rFonts w:ascii="Cambria" w:eastAsia="Times New Roman" w:hAnsi="Cambria" w:cstheme="minorHAns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06450"/>
    <w:pPr>
      <w:numPr>
        <w:ilvl w:val="7"/>
        <w:numId w:val="1"/>
      </w:numPr>
      <w:tabs>
        <w:tab w:val="left" w:pos="709"/>
      </w:tabs>
      <w:spacing w:before="280" w:afterLines="100" w:after="0" w:line="360" w:lineRule="auto"/>
      <w:ind w:right="9"/>
      <w:jc w:val="both"/>
      <w:outlineLvl w:val="7"/>
    </w:pPr>
    <w:rPr>
      <w:rFonts w:ascii="Cambria" w:eastAsia="Times New Roman" w:hAnsi="Cambria" w:cstheme="minorHAnsi"/>
      <w:b/>
      <w:bCs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1A4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9"/>
    <w:qFormat/>
    <w:rsid w:val="00206450"/>
    <w:rPr>
      <w:rFonts w:eastAsia="Times New Roman" w:cstheme="minorHAnsi"/>
      <w:b/>
      <w:bCs/>
      <w:iCs/>
      <w:small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206450"/>
    <w:rPr>
      <w:rFonts w:eastAsia="Times New Roman" w:cstheme="minorHAnsi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rsid w:val="00206450"/>
    <w:rPr>
      <w:rFonts w:eastAsia="Times New Roman" w:cstheme="minorHAns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206450"/>
    <w:rPr>
      <w:rFonts w:ascii="Cambria" w:eastAsia="Times New Roman" w:hAnsi="Cambria" w:cstheme="minorHAns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rsid w:val="00206450"/>
    <w:rPr>
      <w:rFonts w:ascii="Cambria" w:eastAsia="Times New Roman" w:hAnsi="Cambria" w:cstheme="minorHAns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9"/>
    <w:rsid w:val="00206450"/>
    <w:rPr>
      <w:rFonts w:ascii="Cambria" w:eastAsia="Times New Roman" w:hAnsi="Cambria" w:cstheme="minorHAns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9"/>
    <w:rsid w:val="00206450"/>
    <w:rPr>
      <w:rFonts w:ascii="Cambria" w:eastAsia="Times New Roman" w:hAnsi="Cambria" w:cstheme="minorHAns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rsid w:val="00206450"/>
    <w:rPr>
      <w:rFonts w:ascii="Cambria" w:eastAsia="Times New Roman" w:hAnsi="Cambria" w:cstheme="minorHAnsi"/>
      <w:b/>
      <w:bCs/>
      <w:i/>
      <w:iCs/>
      <w:sz w:val="18"/>
      <w:szCs w:val="18"/>
    </w:rPr>
  </w:style>
  <w:style w:type="paragraph" w:styleId="ListParagraph">
    <w:name w:val="List Paragraph"/>
    <w:basedOn w:val="Normal"/>
    <w:uiPriority w:val="34"/>
    <w:qFormat/>
    <w:rsid w:val="00206450"/>
    <w:pPr>
      <w:ind w:left="720"/>
      <w:contextualSpacing/>
    </w:pPr>
  </w:style>
  <w:style w:type="character" w:customStyle="1" w:styleId="captions">
    <w:name w:val="captions"/>
    <w:basedOn w:val="DefaultParagraphFont"/>
    <w:rsid w:val="00CC28EE"/>
  </w:style>
  <w:style w:type="character" w:styleId="CommentReference">
    <w:name w:val="annotation reference"/>
    <w:basedOn w:val="DefaultParagraphFont"/>
    <w:uiPriority w:val="99"/>
    <w:semiHidden/>
    <w:unhideWhenUsed/>
    <w:rsid w:val="00E775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75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75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5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5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50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500"/>
    <w:rPr>
      <w:rFonts w:ascii="Times New Roman" w:hAnsi="Times New Roman" w:cs="Times New Roman"/>
      <w:sz w:val="18"/>
      <w:szCs w:val="18"/>
    </w:rPr>
  </w:style>
  <w:style w:type="character" w:customStyle="1" w:styleId="hgkelc">
    <w:name w:val="hgkelc"/>
    <w:basedOn w:val="DefaultParagraphFont"/>
    <w:rsid w:val="00AD6AF9"/>
  </w:style>
  <w:style w:type="paragraph" w:styleId="NoSpacing">
    <w:name w:val="No Spacing"/>
    <w:uiPriority w:val="1"/>
    <w:qFormat/>
    <w:rsid w:val="003879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25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Alexopoulos</dc:creator>
  <cp:keywords/>
  <dc:description/>
  <cp:lastModifiedBy>Parthasarathy, Supraja -</cp:lastModifiedBy>
  <cp:revision>4</cp:revision>
  <dcterms:created xsi:type="dcterms:W3CDTF">2021-02-16T14:42:00Z</dcterms:created>
  <dcterms:modified xsi:type="dcterms:W3CDTF">2021-03-12T09:39:00Z</dcterms:modified>
</cp:coreProperties>
</file>